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B27A4" w14:textId="77777777" w:rsidR="00355805" w:rsidRPr="00B35783" w:rsidRDefault="00AD74C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 </w:t>
      </w:r>
      <w:r w:rsidR="00355805" w:rsidRPr="00B35783">
        <w:rPr>
          <w:rFonts w:ascii="Times New Roman" w:hAnsi="Times New Roman" w:cs="Times New Roman"/>
          <w:b/>
        </w:rPr>
        <w:t>Table. ANOVA table for pollination success across crossing hours</w:t>
      </w:r>
      <w:r w:rsidR="00547055" w:rsidRPr="00B35783">
        <w:rPr>
          <w:rFonts w:ascii="Times New Roman" w:hAnsi="Times New Roman" w:cs="Times New Roman"/>
          <w:b/>
        </w:rPr>
        <w:t xml:space="preserve"> for </w:t>
      </w:r>
      <w:r w:rsidR="00547055" w:rsidRPr="00B35783">
        <w:rPr>
          <w:rFonts w:ascii="Times New Roman" w:hAnsi="Times New Roman" w:cs="Times New Roman"/>
          <w:b/>
          <w:i/>
        </w:rPr>
        <w:t xml:space="preserve">D. </w:t>
      </w:r>
      <w:proofErr w:type="spellStart"/>
      <w:r w:rsidR="00547055" w:rsidRPr="00B35783">
        <w:rPr>
          <w:rFonts w:ascii="Times New Roman" w:hAnsi="Times New Roman" w:cs="Times New Roman"/>
          <w:b/>
          <w:i/>
        </w:rPr>
        <w:t>alat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0F55FF" w:rsidRPr="00B35783" w14:paraId="6A05759A" w14:textId="77777777" w:rsidTr="000F55FF">
        <w:tc>
          <w:tcPr>
            <w:tcW w:w="1558" w:type="dxa"/>
          </w:tcPr>
          <w:p w14:paraId="172C9127" w14:textId="77777777" w:rsidR="000F55FF" w:rsidRPr="00B35783" w:rsidRDefault="000F55FF">
            <w:pPr>
              <w:rPr>
                <w:rFonts w:ascii="Times New Roman" w:hAnsi="Times New Roman" w:cs="Times New Roman"/>
                <w:b/>
              </w:rPr>
            </w:pPr>
            <w:r w:rsidRPr="00B35783">
              <w:rPr>
                <w:rFonts w:ascii="Times New Roman" w:hAnsi="Times New Roman" w:cs="Times New Roman"/>
                <w:b/>
              </w:rPr>
              <w:t>Sources of variation</w:t>
            </w:r>
          </w:p>
        </w:tc>
        <w:tc>
          <w:tcPr>
            <w:tcW w:w="1558" w:type="dxa"/>
          </w:tcPr>
          <w:p w14:paraId="23C93F17" w14:textId="77777777" w:rsidR="000F55FF" w:rsidRPr="00B35783" w:rsidRDefault="000F55FF">
            <w:pPr>
              <w:rPr>
                <w:rFonts w:ascii="Times New Roman" w:hAnsi="Times New Roman" w:cs="Times New Roman"/>
                <w:b/>
              </w:rPr>
            </w:pPr>
            <w:r w:rsidRPr="00B35783">
              <w:rPr>
                <w:rFonts w:ascii="Times New Roman" w:hAnsi="Times New Roman" w:cs="Times New Roman"/>
                <w:b/>
              </w:rPr>
              <w:t>DF</w:t>
            </w:r>
          </w:p>
        </w:tc>
        <w:tc>
          <w:tcPr>
            <w:tcW w:w="1558" w:type="dxa"/>
          </w:tcPr>
          <w:p w14:paraId="7A86187D" w14:textId="77777777" w:rsidR="000F55FF" w:rsidRPr="00B35783" w:rsidRDefault="000F55FF">
            <w:pPr>
              <w:rPr>
                <w:rFonts w:ascii="Times New Roman" w:hAnsi="Times New Roman" w:cs="Times New Roman"/>
                <w:b/>
              </w:rPr>
            </w:pPr>
            <w:r w:rsidRPr="00B35783">
              <w:rPr>
                <w:rFonts w:ascii="Times New Roman" w:hAnsi="Times New Roman" w:cs="Times New Roman"/>
                <w:b/>
              </w:rPr>
              <w:t>SS</w:t>
            </w:r>
          </w:p>
        </w:tc>
        <w:tc>
          <w:tcPr>
            <w:tcW w:w="1558" w:type="dxa"/>
          </w:tcPr>
          <w:p w14:paraId="05666A07" w14:textId="77777777" w:rsidR="000F55FF" w:rsidRPr="00B35783" w:rsidRDefault="000F55FF">
            <w:pPr>
              <w:rPr>
                <w:rFonts w:ascii="Times New Roman" w:hAnsi="Times New Roman" w:cs="Times New Roman"/>
                <w:b/>
              </w:rPr>
            </w:pPr>
            <w:r w:rsidRPr="00B35783">
              <w:rPr>
                <w:rFonts w:ascii="Times New Roman" w:hAnsi="Times New Roman" w:cs="Times New Roman"/>
                <w:b/>
              </w:rPr>
              <w:t>MS</w:t>
            </w:r>
          </w:p>
        </w:tc>
        <w:tc>
          <w:tcPr>
            <w:tcW w:w="1559" w:type="dxa"/>
          </w:tcPr>
          <w:p w14:paraId="44FE3056" w14:textId="77777777" w:rsidR="000F55FF" w:rsidRPr="00B35783" w:rsidRDefault="000F55FF">
            <w:pPr>
              <w:rPr>
                <w:rFonts w:ascii="Times New Roman" w:hAnsi="Times New Roman" w:cs="Times New Roman"/>
                <w:b/>
              </w:rPr>
            </w:pPr>
            <w:r w:rsidRPr="00B35783">
              <w:rPr>
                <w:rFonts w:ascii="Times New Roman" w:hAnsi="Times New Roman" w:cs="Times New Roman"/>
                <w:b/>
              </w:rPr>
              <w:t>F value</w:t>
            </w:r>
          </w:p>
        </w:tc>
        <w:tc>
          <w:tcPr>
            <w:tcW w:w="1559" w:type="dxa"/>
          </w:tcPr>
          <w:p w14:paraId="66912A02" w14:textId="77777777" w:rsidR="000F55FF" w:rsidRPr="00B35783" w:rsidRDefault="000F55FF">
            <w:pPr>
              <w:rPr>
                <w:rFonts w:ascii="Times New Roman" w:hAnsi="Times New Roman" w:cs="Times New Roman"/>
                <w:b/>
              </w:rPr>
            </w:pPr>
            <w:r w:rsidRPr="00B35783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0F55FF" w:rsidRPr="00B35783" w14:paraId="446EE04A" w14:textId="77777777" w:rsidTr="000F55FF">
        <w:tc>
          <w:tcPr>
            <w:tcW w:w="1558" w:type="dxa"/>
          </w:tcPr>
          <w:p w14:paraId="6E7D7DD8" w14:textId="77777777" w:rsidR="000F55FF" w:rsidRPr="00B35783" w:rsidRDefault="000F55FF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Time (T)</w:t>
            </w:r>
          </w:p>
        </w:tc>
        <w:tc>
          <w:tcPr>
            <w:tcW w:w="1558" w:type="dxa"/>
          </w:tcPr>
          <w:p w14:paraId="5F51ACB2" w14:textId="77777777" w:rsidR="000F55FF" w:rsidRPr="00B35783" w:rsidRDefault="000F55FF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8" w:type="dxa"/>
          </w:tcPr>
          <w:p w14:paraId="5B5B11CA" w14:textId="77777777" w:rsidR="000F55FF" w:rsidRPr="00B35783" w:rsidRDefault="00B164BC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  <w:lang w:val="fr-FR"/>
              </w:rPr>
              <w:t>35593</w:t>
            </w:r>
          </w:p>
        </w:tc>
        <w:tc>
          <w:tcPr>
            <w:tcW w:w="1558" w:type="dxa"/>
          </w:tcPr>
          <w:p w14:paraId="4FC64627" w14:textId="77777777" w:rsidR="000F55FF" w:rsidRPr="00B35783" w:rsidRDefault="00B164BC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4449</w:t>
            </w:r>
          </w:p>
        </w:tc>
        <w:tc>
          <w:tcPr>
            <w:tcW w:w="1559" w:type="dxa"/>
          </w:tcPr>
          <w:p w14:paraId="047E22DC" w14:textId="77777777" w:rsidR="000F55FF" w:rsidRPr="00B35783" w:rsidRDefault="00B164BC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8.061</w:t>
            </w:r>
          </w:p>
        </w:tc>
        <w:tc>
          <w:tcPr>
            <w:tcW w:w="1559" w:type="dxa"/>
          </w:tcPr>
          <w:p w14:paraId="760BF97B" w14:textId="77777777" w:rsidR="000F55FF" w:rsidRPr="00B35783" w:rsidRDefault="00B164BC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9.41e-11***</w:t>
            </w:r>
          </w:p>
        </w:tc>
      </w:tr>
      <w:tr w:rsidR="000F55FF" w:rsidRPr="00B35783" w14:paraId="7141EE9C" w14:textId="77777777" w:rsidTr="000F55FF">
        <w:tc>
          <w:tcPr>
            <w:tcW w:w="1558" w:type="dxa"/>
          </w:tcPr>
          <w:p w14:paraId="6C9F536B" w14:textId="77777777" w:rsidR="000F55FF" w:rsidRPr="00B35783" w:rsidRDefault="000F55FF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Genotype (G)</w:t>
            </w:r>
          </w:p>
        </w:tc>
        <w:tc>
          <w:tcPr>
            <w:tcW w:w="1558" w:type="dxa"/>
          </w:tcPr>
          <w:p w14:paraId="37501639" w14:textId="77777777" w:rsidR="000F55FF" w:rsidRPr="00B35783" w:rsidRDefault="000F55FF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8" w:type="dxa"/>
          </w:tcPr>
          <w:p w14:paraId="16716758" w14:textId="77777777" w:rsidR="000F55FF" w:rsidRPr="00B35783" w:rsidRDefault="00B164BC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258052</w:t>
            </w:r>
          </w:p>
        </w:tc>
        <w:tc>
          <w:tcPr>
            <w:tcW w:w="1558" w:type="dxa"/>
          </w:tcPr>
          <w:p w14:paraId="17965E42" w14:textId="77777777" w:rsidR="000F55FF" w:rsidRPr="00B35783" w:rsidRDefault="00B164BC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32256</w:t>
            </w:r>
          </w:p>
        </w:tc>
        <w:tc>
          <w:tcPr>
            <w:tcW w:w="1559" w:type="dxa"/>
          </w:tcPr>
          <w:p w14:paraId="7EAAC1CB" w14:textId="77777777" w:rsidR="000F55FF" w:rsidRPr="00B35783" w:rsidRDefault="00B164BC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 xml:space="preserve">58.445  </w:t>
            </w:r>
          </w:p>
        </w:tc>
        <w:tc>
          <w:tcPr>
            <w:tcW w:w="1559" w:type="dxa"/>
          </w:tcPr>
          <w:p w14:paraId="77D9954F" w14:textId="77777777" w:rsidR="000F55FF" w:rsidRPr="00B35783" w:rsidRDefault="00B164BC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&lt; 2e-16***</w:t>
            </w:r>
          </w:p>
        </w:tc>
      </w:tr>
      <w:tr w:rsidR="000F55FF" w:rsidRPr="00B35783" w14:paraId="5A3D0CF3" w14:textId="77777777" w:rsidTr="000F55FF">
        <w:tc>
          <w:tcPr>
            <w:tcW w:w="1558" w:type="dxa"/>
          </w:tcPr>
          <w:p w14:paraId="096BBAB4" w14:textId="77777777" w:rsidR="000F55FF" w:rsidRPr="00B35783" w:rsidRDefault="000F55FF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 xml:space="preserve">T </w:t>
            </w:r>
            <w:r w:rsidR="003116B7" w:rsidRPr="003116B7">
              <w:rPr>
                <w:rFonts w:ascii="Times New Roman" w:hAnsi="Times New Roman" w:cs="Times New Roman"/>
              </w:rPr>
              <w:t>×</w:t>
            </w:r>
            <w:r w:rsidRPr="00B35783">
              <w:rPr>
                <w:rFonts w:ascii="Times New Roman" w:hAnsi="Times New Roman" w:cs="Times New Roman"/>
              </w:rPr>
              <w:t xml:space="preserve"> G</w:t>
            </w:r>
          </w:p>
        </w:tc>
        <w:tc>
          <w:tcPr>
            <w:tcW w:w="1558" w:type="dxa"/>
          </w:tcPr>
          <w:p w14:paraId="04E651C1" w14:textId="77777777" w:rsidR="000F55FF" w:rsidRPr="00B35783" w:rsidRDefault="000F55FF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558" w:type="dxa"/>
          </w:tcPr>
          <w:p w14:paraId="12DAFBBC" w14:textId="77777777" w:rsidR="000F55FF" w:rsidRPr="00B35783" w:rsidRDefault="00B164BC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29429</w:t>
            </w:r>
          </w:p>
        </w:tc>
        <w:tc>
          <w:tcPr>
            <w:tcW w:w="1558" w:type="dxa"/>
          </w:tcPr>
          <w:p w14:paraId="75F80B9F" w14:textId="77777777" w:rsidR="000F55FF" w:rsidRPr="00B35783" w:rsidRDefault="00B164BC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526</w:t>
            </w:r>
          </w:p>
        </w:tc>
        <w:tc>
          <w:tcPr>
            <w:tcW w:w="1559" w:type="dxa"/>
          </w:tcPr>
          <w:p w14:paraId="47E2D908" w14:textId="77777777" w:rsidR="000F55FF" w:rsidRPr="00B35783" w:rsidRDefault="00B164BC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 xml:space="preserve">0.952    </w:t>
            </w:r>
          </w:p>
        </w:tc>
        <w:tc>
          <w:tcPr>
            <w:tcW w:w="1559" w:type="dxa"/>
          </w:tcPr>
          <w:p w14:paraId="64ACF4ED" w14:textId="77777777" w:rsidR="000F55FF" w:rsidRPr="00B35783" w:rsidRDefault="00B164BC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 xml:space="preserve">0.577 ns   </w:t>
            </w:r>
          </w:p>
        </w:tc>
      </w:tr>
      <w:tr w:rsidR="000F55FF" w:rsidRPr="00B35783" w14:paraId="18427E01" w14:textId="77777777" w:rsidTr="000F55FF">
        <w:tc>
          <w:tcPr>
            <w:tcW w:w="1558" w:type="dxa"/>
          </w:tcPr>
          <w:p w14:paraId="7326B2D8" w14:textId="77777777" w:rsidR="000F55FF" w:rsidRPr="00B35783" w:rsidRDefault="000F55FF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1558" w:type="dxa"/>
          </w:tcPr>
          <w:p w14:paraId="2EA8103D" w14:textId="77777777" w:rsidR="000F55FF" w:rsidRPr="00B35783" w:rsidRDefault="00B164BC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1926</w:t>
            </w:r>
          </w:p>
        </w:tc>
        <w:tc>
          <w:tcPr>
            <w:tcW w:w="1558" w:type="dxa"/>
          </w:tcPr>
          <w:p w14:paraId="0083D319" w14:textId="77777777" w:rsidR="000F55FF" w:rsidRPr="00B35783" w:rsidRDefault="00B164BC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1062981</w:t>
            </w:r>
          </w:p>
        </w:tc>
        <w:tc>
          <w:tcPr>
            <w:tcW w:w="1558" w:type="dxa"/>
          </w:tcPr>
          <w:p w14:paraId="5C461EE0" w14:textId="77777777" w:rsidR="000F55FF" w:rsidRPr="00B35783" w:rsidRDefault="00B164BC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552</w:t>
            </w:r>
          </w:p>
        </w:tc>
        <w:tc>
          <w:tcPr>
            <w:tcW w:w="1559" w:type="dxa"/>
          </w:tcPr>
          <w:p w14:paraId="091B6B72" w14:textId="77777777" w:rsidR="000F55FF" w:rsidRPr="00B35783" w:rsidRDefault="000F55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BF59AD9" w14:textId="77777777" w:rsidR="000F55FF" w:rsidRPr="00B35783" w:rsidRDefault="000F55FF">
            <w:pPr>
              <w:rPr>
                <w:rFonts w:ascii="Times New Roman" w:hAnsi="Times New Roman" w:cs="Times New Roman"/>
              </w:rPr>
            </w:pPr>
          </w:p>
        </w:tc>
      </w:tr>
    </w:tbl>
    <w:p w14:paraId="49E8B9EA" w14:textId="77777777" w:rsidR="00AD1884" w:rsidRPr="00AD1884" w:rsidRDefault="00AD1884">
      <w:pPr>
        <w:rPr>
          <w:rFonts w:ascii="Times New Roman" w:hAnsi="Times New Roman" w:cs="Times New Roman"/>
          <w:sz w:val="20"/>
          <w:szCs w:val="20"/>
        </w:rPr>
      </w:pPr>
      <w:r w:rsidRPr="00AD1884">
        <w:rPr>
          <w:rFonts w:ascii="Times New Roman" w:hAnsi="Times New Roman" w:cs="Times New Roman"/>
          <w:sz w:val="20"/>
          <w:szCs w:val="20"/>
        </w:rPr>
        <w:t>DF = degrees of freedom, SS = sum of squares, MS = mean squares, ns = non-significant at p =0.05, *** = very highly significant at p = 0.05.</w:t>
      </w:r>
    </w:p>
    <w:sectPr w:rsidR="00AD1884" w:rsidRPr="00AD18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BFBE4B" w14:textId="77777777" w:rsidR="009D47E5" w:rsidRDefault="009D47E5" w:rsidP="000D7002">
      <w:pPr>
        <w:spacing w:after="0" w:line="240" w:lineRule="auto"/>
      </w:pPr>
      <w:r>
        <w:separator/>
      </w:r>
    </w:p>
  </w:endnote>
  <w:endnote w:type="continuationSeparator" w:id="0">
    <w:p w14:paraId="1E77DB6E" w14:textId="77777777" w:rsidR="009D47E5" w:rsidRDefault="009D47E5" w:rsidP="000D70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B6823B" w14:textId="77777777" w:rsidR="009D47E5" w:rsidRDefault="009D47E5" w:rsidP="000D7002">
      <w:pPr>
        <w:spacing w:after="0" w:line="240" w:lineRule="auto"/>
      </w:pPr>
      <w:r>
        <w:separator/>
      </w:r>
    </w:p>
  </w:footnote>
  <w:footnote w:type="continuationSeparator" w:id="0">
    <w:p w14:paraId="573431B9" w14:textId="77777777" w:rsidR="009D47E5" w:rsidRDefault="009D47E5" w:rsidP="000D70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5805"/>
    <w:rsid w:val="00021AA4"/>
    <w:rsid w:val="00024A70"/>
    <w:rsid w:val="00030138"/>
    <w:rsid w:val="000B3531"/>
    <w:rsid w:val="000D7002"/>
    <w:rsid w:val="000F55FF"/>
    <w:rsid w:val="0013324A"/>
    <w:rsid w:val="001A6C08"/>
    <w:rsid w:val="002C2AA6"/>
    <w:rsid w:val="003116B7"/>
    <w:rsid w:val="00355805"/>
    <w:rsid w:val="00361C46"/>
    <w:rsid w:val="004635CB"/>
    <w:rsid w:val="00482893"/>
    <w:rsid w:val="00486802"/>
    <w:rsid w:val="004A197C"/>
    <w:rsid w:val="004B05A0"/>
    <w:rsid w:val="004C464A"/>
    <w:rsid w:val="004E1D44"/>
    <w:rsid w:val="004F6032"/>
    <w:rsid w:val="0054530D"/>
    <w:rsid w:val="00547055"/>
    <w:rsid w:val="00567BA9"/>
    <w:rsid w:val="00605901"/>
    <w:rsid w:val="006421A8"/>
    <w:rsid w:val="00643C7F"/>
    <w:rsid w:val="00646F52"/>
    <w:rsid w:val="007056CF"/>
    <w:rsid w:val="0077183F"/>
    <w:rsid w:val="0084250D"/>
    <w:rsid w:val="008434C8"/>
    <w:rsid w:val="008E5577"/>
    <w:rsid w:val="00903003"/>
    <w:rsid w:val="009265F1"/>
    <w:rsid w:val="00964C00"/>
    <w:rsid w:val="009D47E5"/>
    <w:rsid w:val="009D60EF"/>
    <w:rsid w:val="009F177C"/>
    <w:rsid w:val="009F31AC"/>
    <w:rsid w:val="00A84B22"/>
    <w:rsid w:val="00AD1884"/>
    <w:rsid w:val="00AD74C3"/>
    <w:rsid w:val="00B135C8"/>
    <w:rsid w:val="00B164BC"/>
    <w:rsid w:val="00B16D01"/>
    <w:rsid w:val="00B35783"/>
    <w:rsid w:val="00B4643C"/>
    <w:rsid w:val="00B81F57"/>
    <w:rsid w:val="00BC6B49"/>
    <w:rsid w:val="00BD618F"/>
    <w:rsid w:val="00BD639F"/>
    <w:rsid w:val="00C83AD6"/>
    <w:rsid w:val="00CA697C"/>
    <w:rsid w:val="00CC6EF9"/>
    <w:rsid w:val="00CD6FD8"/>
    <w:rsid w:val="00D633BF"/>
    <w:rsid w:val="00DC61D9"/>
    <w:rsid w:val="00DE0B41"/>
    <w:rsid w:val="00DF215A"/>
    <w:rsid w:val="00DF4F84"/>
    <w:rsid w:val="00E00F46"/>
    <w:rsid w:val="00E67ED3"/>
    <w:rsid w:val="00E91311"/>
    <w:rsid w:val="00EB06AF"/>
    <w:rsid w:val="00EC317D"/>
    <w:rsid w:val="00EC3BD2"/>
    <w:rsid w:val="00EE21AF"/>
    <w:rsid w:val="00F164E2"/>
    <w:rsid w:val="00F27882"/>
    <w:rsid w:val="00FA0AD2"/>
    <w:rsid w:val="00FB5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24F1A"/>
  <w15:chartTrackingRefBased/>
  <w15:docId w15:val="{F3D425E5-A684-446B-9945-E9B64B632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5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05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5A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D7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002"/>
  </w:style>
  <w:style w:type="paragraph" w:styleId="Footer">
    <w:name w:val="footer"/>
    <w:basedOn w:val="Normal"/>
    <w:link w:val="FooterChar"/>
    <w:uiPriority w:val="99"/>
    <w:unhideWhenUsed/>
    <w:rsid w:val="000D7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0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6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do</dc:creator>
  <cp:keywords/>
  <dc:description/>
  <cp:lastModifiedBy>gunasrimuthu96@gmail.com</cp:lastModifiedBy>
  <cp:revision>54</cp:revision>
  <dcterms:created xsi:type="dcterms:W3CDTF">2022-05-20T16:20:00Z</dcterms:created>
  <dcterms:modified xsi:type="dcterms:W3CDTF">2022-08-11T06:11:00Z</dcterms:modified>
</cp:coreProperties>
</file>